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4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2196"/>
        <w:gridCol w:w="1623"/>
      </w:tblGrid>
      <w:tr w:rsidR="00A543AB" w:rsidRPr="00A543AB" w14:paraId="66D70E7C" w14:textId="77777777" w:rsidTr="00C14DE1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463D" w14:textId="6622502D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Methylation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523A" w14:textId="4D6AC063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F3A2A" w14:textId="1922E885" w:rsidR="00C14DE1" w:rsidRPr="00A543AB" w:rsidRDefault="00E83579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 </w:t>
            </w:r>
            <w:r w:rsidR="00C14DE1"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val</w:t>
            </w: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ue</w:t>
            </w:r>
          </w:p>
        </w:tc>
      </w:tr>
      <w:tr w:rsidR="00A543AB" w:rsidRPr="00A543AB" w14:paraId="6C4B5F1C" w14:textId="77777777" w:rsidTr="00C14DE1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5391D9" w14:textId="08F43042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263677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F13C4" w14:textId="1AEC0EB9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60931" w14:textId="6CFD9DC4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1.57E-15</w:t>
            </w:r>
          </w:p>
        </w:tc>
      </w:tr>
      <w:tr w:rsidR="00A543AB" w:rsidRPr="00A543AB" w14:paraId="4BE3FCB9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228CABDC" w14:textId="589A667E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17164093</w:t>
            </w:r>
          </w:p>
        </w:tc>
        <w:tc>
          <w:tcPr>
            <w:tcW w:w="0" w:type="auto"/>
            <w:vAlign w:val="center"/>
          </w:tcPr>
          <w:p w14:paraId="09A9E5FA" w14:textId="365AE2CA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55E84D22" w14:textId="57BB3241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2.11E-06</w:t>
            </w:r>
          </w:p>
        </w:tc>
      </w:tr>
      <w:tr w:rsidR="00A543AB" w:rsidRPr="00A543AB" w14:paraId="6EACE532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04632A37" w14:textId="4383BD68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07127888</w:t>
            </w:r>
          </w:p>
        </w:tc>
        <w:tc>
          <w:tcPr>
            <w:tcW w:w="0" w:type="auto"/>
            <w:vAlign w:val="center"/>
          </w:tcPr>
          <w:p w14:paraId="6B572DC2" w14:textId="300617CC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0A836B02" w14:textId="74CBBEDA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7.58E-05</w:t>
            </w:r>
          </w:p>
        </w:tc>
      </w:tr>
      <w:tr w:rsidR="00A543AB" w:rsidRPr="00A543AB" w14:paraId="58977552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79E19537" w14:textId="4765B7EB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21487267</w:t>
            </w:r>
          </w:p>
        </w:tc>
        <w:tc>
          <w:tcPr>
            <w:tcW w:w="0" w:type="auto"/>
            <w:vAlign w:val="center"/>
          </w:tcPr>
          <w:p w14:paraId="5E26481A" w14:textId="244D7CA1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7DA907A6" w14:textId="4BB2E030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0.00126</w:t>
            </w:r>
          </w:p>
        </w:tc>
      </w:tr>
      <w:tr w:rsidR="00A543AB" w:rsidRPr="00A543AB" w14:paraId="2C5B3793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457CBB1B" w14:textId="284F7804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09196684</w:t>
            </w:r>
          </w:p>
        </w:tc>
        <w:tc>
          <w:tcPr>
            <w:tcW w:w="0" w:type="auto"/>
            <w:vAlign w:val="center"/>
          </w:tcPr>
          <w:p w14:paraId="5D22DF5C" w14:textId="0BBBFE7C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1DDFC37C" w14:textId="461E8408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0.126466</w:t>
            </w:r>
          </w:p>
        </w:tc>
      </w:tr>
      <w:tr w:rsidR="00A543AB" w:rsidRPr="00A543AB" w14:paraId="13D6028C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426FDFD7" w14:textId="1BBC0E76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11196870</w:t>
            </w:r>
          </w:p>
        </w:tc>
        <w:tc>
          <w:tcPr>
            <w:tcW w:w="0" w:type="auto"/>
            <w:vAlign w:val="center"/>
          </w:tcPr>
          <w:p w14:paraId="58EB01FD" w14:textId="18837965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4AB81A4E" w14:textId="06D4D7D5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0.169858</w:t>
            </w:r>
          </w:p>
        </w:tc>
      </w:tr>
      <w:tr w:rsidR="00A543AB" w:rsidRPr="00A543AB" w14:paraId="7204CCCC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142C7108" w14:textId="2E68CC70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26554646</w:t>
            </w:r>
          </w:p>
        </w:tc>
        <w:tc>
          <w:tcPr>
            <w:tcW w:w="0" w:type="auto"/>
            <w:vAlign w:val="center"/>
          </w:tcPr>
          <w:p w14:paraId="07F8EDEA" w14:textId="0577B829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73CBF1B6" w14:textId="5CE0BDB5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0.206117</w:t>
            </w:r>
          </w:p>
        </w:tc>
      </w:tr>
      <w:tr w:rsidR="00A543AB" w:rsidRPr="00A543AB" w14:paraId="18280B6F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3D31ADB6" w14:textId="34DAA72A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21517147</w:t>
            </w:r>
          </w:p>
        </w:tc>
        <w:tc>
          <w:tcPr>
            <w:tcW w:w="0" w:type="auto"/>
            <w:vAlign w:val="center"/>
          </w:tcPr>
          <w:p w14:paraId="35E205D8" w14:textId="434BCB00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3B070A6F" w14:textId="4DB7A98C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0.845514</w:t>
            </w:r>
          </w:p>
        </w:tc>
      </w:tr>
      <w:tr w:rsidR="00A543AB" w:rsidRPr="00A543AB" w14:paraId="4E6582BD" w14:textId="77777777" w:rsidTr="00C14DE1">
        <w:trPr>
          <w:trHeight w:val="454"/>
          <w:jc w:val="center"/>
        </w:trPr>
        <w:tc>
          <w:tcPr>
            <w:tcW w:w="0" w:type="auto"/>
            <w:vAlign w:val="center"/>
          </w:tcPr>
          <w:p w14:paraId="534B6343" w14:textId="19F044F1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g17835356</w:t>
            </w:r>
          </w:p>
        </w:tc>
        <w:tc>
          <w:tcPr>
            <w:tcW w:w="0" w:type="auto"/>
            <w:vAlign w:val="center"/>
          </w:tcPr>
          <w:p w14:paraId="0E2BD530" w14:textId="3191864D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0" w:type="auto"/>
            <w:vAlign w:val="center"/>
          </w:tcPr>
          <w:p w14:paraId="429E4FBB" w14:textId="36DA0D04" w:rsidR="00C14DE1" w:rsidRPr="00A543AB" w:rsidRDefault="00C14DE1" w:rsidP="00C14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AB">
              <w:rPr>
                <w:rFonts w:ascii="Times New Roman" w:eastAsia="DengXian" w:hAnsi="Times New Roman" w:cs="Times New Roman"/>
                <w:sz w:val="24"/>
                <w:szCs w:val="24"/>
              </w:rPr>
              <w:t>0.878472</w:t>
            </w:r>
          </w:p>
        </w:tc>
      </w:tr>
    </w:tbl>
    <w:p w14:paraId="16E0618A" w14:textId="2964E2C3" w:rsidR="009049C7" w:rsidRPr="00A543AB" w:rsidRDefault="009049C7" w:rsidP="00904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43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13B7E" w:rsidRPr="00A543A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543AB">
        <w:rPr>
          <w:rFonts w:ascii="Times New Roman" w:hAnsi="Times New Roman" w:cs="Times New Roman"/>
          <w:sz w:val="24"/>
          <w:szCs w:val="24"/>
        </w:rPr>
        <w:t>: Methylation data of GINS4 in HCC extracted from the Wanderer database.</w:t>
      </w:r>
    </w:p>
    <w:p w14:paraId="4AE8D888" w14:textId="77777777" w:rsidR="00C643C3" w:rsidRPr="00A543AB" w:rsidRDefault="00C643C3"/>
    <w:sectPr w:rsidR="00C643C3" w:rsidRPr="00A54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9764BF" w14:textId="77777777" w:rsidR="00527308" w:rsidRDefault="00527308" w:rsidP="00C14DE1">
      <w:r>
        <w:separator/>
      </w:r>
    </w:p>
  </w:endnote>
  <w:endnote w:type="continuationSeparator" w:id="0">
    <w:p w14:paraId="5BD71DE2" w14:textId="77777777" w:rsidR="00527308" w:rsidRDefault="00527308" w:rsidP="00C14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4D0145" w14:textId="77777777" w:rsidR="00527308" w:rsidRDefault="00527308" w:rsidP="00C14DE1">
      <w:r>
        <w:separator/>
      </w:r>
    </w:p>
  </w:footnote>
  <w:footnote w:type="continuationSeparator" w:id="0">
    <w:p w14:paraId="3E5C610F" w14:textId="77777777" w:rsidR="00527308" w:rsidRDefault="00527308" w:rsidP="00C14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C3"/>
    <w:rsid w:val="00313B7E"/>
    <w:rsid w:val="00315D6D"/>
    <w:rsid w:val="003B62B3"/>
    <w:rsid w:val="00527308"/>
    <w:rsid w:val="008560C2"/>
    <w:rsid w:val="009049C7"/>
    <w:rsid w:val="009E2E83"/>
    <w:rsid w:val="00A33676"/>
    <w:rsid w:val="00A543AB"/>
    <w:rsid w:val="00C14DE1"/>
    <w:rsid w:val="00C643C3"/>
    <w:rsid w:val="00E8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8ADA4"/>
  <w15:chartTrackingRefBased/>
  <w15:docId w15:val="{BD9A179E-D88B-46C2-AE68-8FA50D1E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4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4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4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4DE1"/>
    <w:rPr>
      <w:sz w:val="18"/>
      <w:szCs w:val="18"/>
    </w:rPr>
  </w:style>
  <w:style w:type="table" w:styleId="TableGrid">
    <w:name w:val="Table Grid"/>
    <w:basedOn w:val="TableNormal"/>
    <w:uiPriority w:val="39"/>
    <w:rsid w:val="00C14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子颖</dc:creator>
  <cp:keywords/>
  <dc:description/>
  <cp:lastModifiedBy>Alessandro Sbordoni</cp:lastModifiedBy>
  <cp:revision>7</cp:revision>
  <dcterms:created xsi:type="dcterms:W3CDTF">2020-09-27T09:17:00Z</dcterms:created>
  <dcterms:modified xsi:type="dcterms:W3CDTF">2021-03-09T12:53:00Z</dcterms:modified>
</cp:coreProperties>
</file>